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CE32A" w14:textId="09F2EAFE" w:rsidR="4AAD983C" w:rsidRDefault="4AAD983C" w:rsidP="66498094">
      <w:r w:rsidRPr="66498094">
        <w:rPr>
          <w:b/>
          <w:bCs/>
        </w:rPr>
        <w:t>Appendix</w:t>
      </w:r>
    </w:p>
    <w:p w14:paraId="0F2D76E5" w14:textId="638FD0BB" w:rsidR="5481E935" w:rsidRDefault="5481E935" w:rsidP="5481E935">
      <w:pPr>
        <w:rPr>
          <w:rFonts w:ascii="Calibri" w:eastAsia="Calibri" w:hAnsi="Calibri" w:cs="Calibri"/>
        </w:rPr>
      </w:pPr>
    </w:p>
    <w:p w14:paraId="108D886B" w14:textId="52AC0AFA" w:rsidR="1CB92407" w:rsidRDefault="0066604B" w:rsidP="5481E935">
      <w:r w:rsidRPr="00CB547E">
        <w:rPr>
          <w:rFonts w:ascii="Calibri" w:eastAsia="Calibri" w:hAnsi="Calibri" w:cs="Calibri"/>
          <w:b/>
          <w:bCs/>
        </w:rPr>
        <w:t>A.1</w:t>
      </w:r>
      <w:r w:rsidR="1CB92407" w:rsidRPr="00CB547E">
        <w:rPr>
          <w:rFonts w:ascii="Calibri" w:eastAsia="Calibri" w:hAnsi="Calibri" w:cs="Calibri"/>
          <w:b/>
          <w:bCs/>
        </w:rPr>
        <w:t>.</w:t>
      </w:r>
      <w:r w:rsidR="1CB92407" w:rsidRPr="5481E935">
        <w:rPr>
          <w:rFonts w:ascii="Calibri" w:eastAsia="Calibri" w:hAnsi="Calibri" w:cs="Calibri"/>
        </w:rPr>
        <w:t xml:space="preserve"> Search terms in PubMed.</w:t>
      </w:r>
    </w:p>
    <w:p w14:paraId="22AD942F" w14:textId="0C8974C3" w:rsidR="1CB92407" w:rsidRDefault="1CB92407" w:rsidP="5481E935">
      <w:r w:rsidRPr="5481E935">
        <w:rPr>
          <w:rFonts w:ascii="Calibri" w:eastAsia="Calibri" w:hAnsi="Calibri" w:cs="Calibri"/>
        </w:rPr>
        <w:t>("extreme heat" OR "ambient heat" OR "extreme temperature" OR heatwave OR "ambient temperature" OR "climate change") AND</w:t>
      </w:r>
      <w:r w:rsidR="55418BF9" w:rsidRPr="5481E935">
        <w:rPr>
          <w:rFonts w:ascii="Calibri" w:eastAsia="Calibri" w:hAnsi="Calibri" w:cs="Calibri"/>
        </w:rPr>
        <w:t xml:space="preserve"> </w:t>
      </w:r>
      <w:r w:rsidRPr="5481E935">
        <w:rPr>
          <w:rFonts w:ascii="Calibri" w:eastAsia="Calibri" w:hAnsi="Calibri" w:cs="Calibri"/>
        </w:rPr>
        <w:t>("mental health" or "mental illness" or "mental wellbeing") AND (pathway OR mechanism OR explanation)</w:t>
      </w:r>
    </w:p>
    <w:p w14:paraId="524121B7" w14:textId="2D161076" w:rsidR="5481E935" w:rsidRDefault="5481E935" w:rsidP="5481E935">
      <w:pPr>
        <w:rPr>
          <w:rFonts w:ascii="Calibri" w:eastAsia="Calibri" w:hAnsi="Calibri" w:cs="Calibri"/>
        </w:rPr>
      </w:pPr>
    </w:p>
    <w:p w14:paraId="12BEBF05" w14:textId="733B9792" w:rsidR="5384A7D6" w:rsidRDefault="0066604B" w:rsidP="21861955">
      <w:pPr>
        <w:rPr>
          <w:rFonts w:ascii="Calibri" w:eastAsia="Calibri" w:hAnsi="Calibri" w:cs="Calibri"/>
        </w:rPr>
      </w:pPr>
      <w:r w:rsidRPr="00CB547E">
        <w:rPr>
          <w:rFonts w:ascii="Calibri" w:eastAsia="Calibri" w:hAnsi="Calibri" w:cs="Calibri"/>
          <w:b/>
          <w:bCs/>
        </w:rPr>
        <w:t>A.2</w:t>
      </w:r>
      <w:r w:rsidR="5384A7D6" w:rsidRPr="00CB547E">
        <w:rPr>
          <w:rFonts w:ascii="Calibri" w:eastAsia="Calibri" w:hAnsi="Calibri" w:cs="Calibri"/>
          <w:b/>
          <w:bCs/>
        </w:rPr>
        <w:t>.</w:t>
      </w:r>
      <w:r w:rsidR="5384A7D6" w:rsidRPr="21861955">
        <w:rPr>
          <w:rFonts w:ascii="Calibri" w:eastAsia="Calibri" w:hAnsi="Calibri" w:cs="Calibri"/>
        </w:rPr>
        <w:t xml:space="preserve"> Semi-structured topic guide used in the focus groups.</w:t>
      </w:r>
      <w:r w:rsidR="0B95CD5B" w:rsidRPr="21861955">
        <w:rPr>
          <w:rFonts w:ascii="Calibri" w:eastAsia="Calibri" w:hAnsi="Calibri" w:cs="Calibri"/>
        </w:rPr>
        <w:t xml:space="preserve"> This topic guide was developed based on a preliminary literature search and the aims of the wider research project.</w:t>
      </w:r>
    </w:p>
    <w:p w14:paraId="4E8350C8" w14:textId="6F9F84C4" w:rsidR="246B109D" w:rsidRDefault="246B109D" w:rsidP="21861955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21861955">
        <w:rPr>
          <w:rFonts w:ascii="Calibri" w:eastAsia="Calibri" w:hAnsi="Calibri" w:cs="Calibri"/>
        </w:rPr>
        <w:t>[For mental health professionals only:] How does extreme heat affect your clinical practice?</w:t>
      </w:r>
    </w:p>
    <w:p w14:paraId="598A55D9" w14:textId="67EE7AD6" w:rsidR="246B109D" w:rsidRDefault="246B109D" w:rsidP="21861955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21861955">
        <w:rPr>
          <w:rFonts w:ascii="Calibri" w:eastAsia="Calibri" w:hAnsi="Calibri" w:cs="Calibri"/>
        </w:rPr>
        <w:t>How does extreme heat affect you, specifically your mental health</w:t>
      </w:r>
      <w:r w:rsidR="2A6251F8" w:rsidRPr="21861955">
        <w:rPr>
          <w:rFonts w:ascii="Calibri" w:eastAsia="Calibri" w:hAnsi="Calibri" w:cs="Calibri"/>
        </w:rPr>
        <w:t>?</w:t>
      </w:r>
      <w:r w:rsidRPr="21861955">
        <w:rPr>
          <w:rFonts w:ascii="Calibri" w:eastAsia="Calibri" w:hAnsi="Calibri" w:cs="Calibri"/>
        </w:rPr>
        <w:t xml:space="preserve"> [</w:t>
      </w:r>
      <w:r w:rsidR="519125F4" w:rsidRPr="21861955">
        <w:rPr>
          <w:rFonts w:ascii="Calibri" w:eastAsia="Calibri" w:hAnsi="Calibri" w:cs="Calibri"/>
        </w:rPr>
        <w:t>F</w:t>
      </w:r>
      <w:r w:rsidRPr="21861955">
        <w:rPr>
          <w:rFonts w:ascii="Calibri" w:eastAsia="Calibri" w:hAnsi="Calibri" w:cs="Calibri"/>
        </w:rPr>
        <w:t>or mental health professionals:</w:t>
      </w:r>
      <w:r w:rsidR="091A7187" w:rsidRPr="21861955">
        <w:rPr>
          <w:rFonts w:ascii="Calibri" w:eastAsia="Calibri" w:hAnsi="Calibri" w:cs="Calibri"/>
        </w:rPr>
        <w:t xml:space="preserve"> How does extreme heat affect</w:t>
      </w:r>
      <w:r w:rsidRPr="21861955">
        <w:rPr>
          <w:rFonts w:ascii="Calibri" w:eastAsia="Calibri" w:hAnsi="Calibri" w:cs="Calibri"/>
        </w:rPr>
        <w:t xml:space="preserve"> the service users under your care, specifically their mental health</w:t>
      </w:r>
      <w:r w:rsidR="5793B735" w:rsidRPr="21861955">
        <w:rPr>
          <w:rFonts w:ascii="Calibri" w:eastAsia="Calibri" w:hAnsi="Calibri" w:cs="Calibri"/>
        </w:rPr>
        <w:t>?</w:t>
      </w:r>
      <w:r w:rsidRPr="21861955">
        <w:rPr>
          <w:rFonts w:ascii="Calibri" w:eastAsia="Calibri" w:hAnsi="Calibri" w:cs="Calibri"/>
        </w:rPr>
        <w:t>]</w:t>
      </w:r>
    </w:p>
    <w:p w14:paraId="6A63D008" w14:textId="4D1D1933" w:rsidR="246B109D" w:rsidRDefault="246B109D" w:rsidP="21861955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21861955">
        <w:rPr>
          <w:rFonts w:ascii="Calibri" w:eastAsia="Calibri" w:hAnsi="Calibri" w:cs="Calibri"/>
        </w:rPr>
        <w:t>What do you think are the main explanations for the effects of extreme heat on mental health?</w:t>
      </w:r>
      <w:r w:rsidR="1E16C3E3" w:rsidRPr="21861955">
        <w:rPr>
          <w:rFonts w:ascii="Calibri" w:eastAsia="Calibri" w:hAnsi="Calibri" w:cs="Calibri"/>
        </w:rPr>
        <w:t xml:space="preserve"> D</w:t>
      </w:r>
      <w:proofErr w:type="spellStart"/>
      <w:r w:rsidR="1E16C3E3" w:rsidRPr="21861955">
        <w:rPr>
          <w:rFonts w:ascii="Calibri" w:eastAsia="Calibri" w:hAnsi="Calibri" w:cs="Calibri"/>
          <w:lang w:val="en-GB"/>
        </w:rPr>
        <w:t>oes</w:t>
      </w:r>
      <w:proofErr w:type="spellEnd"/>
      <w:r w:rsidR="1E16C3E3" w:rsidRPr="21861955">
        <w:rPr>
          <w:rFonts w:ascii="Calibri" w:eastAsia="Calibri" w:hAnsi="Calibri" w:cs="Calibri"/>
          <w:lang w:val="en-GB"/>
        </w:rPr>
        <w:t xml:space="preserve"> extreme heat influence mental health through physical changes in your body, through changes in your everyday behaviour, through changes in your surrounding environment, or something else?</w:t>
      </w:r>
    </w:p>
    <w:p w14:paraId="3DF49BF3" w14:textId="11769077" w:rsidR="246B109D" w:rsidRDefault="246B109D" w:rsidP="21861955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21861955">
        <w:rPr>
          <w:rFonts w:ascii="Calibri" w:eastAsia="Calibri" w:hAnsi="Calibri" w:cs="Calibri"/>
        </w:rPr>
        <w:t>What are risk factors that make someone more likely to experience mental health issues during extreme heat?</w:t>
      </w:r>
    </w:p>
    <w:p w14:paraId="16526472" w14:textId="765C782E" w:rsidR="246B109D" w:rsidRDefault="246B109D" w:rsidP="21861955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21861955">
        <w:rPr>
          <w:rFonts w:ascii="Calibri" w:eastAsia="Calibri" w:hAnsi="Calibri" w:cs="Calibri"/>
        </w:rPr>
        <w:t>What are protective factors that make someone less likely to experience mental health issues during extreme heat?</w:t>
      </w:r>
    </w:p>
    <w:p w14:paraId="037574A6" w14:textId="5501DCEA" w:rsidR="21861955" w:rsidRDefault="21861955" w:rsidP="21861955">
      <w:pPr>
        <w:rPr>
          <w:rFonts w:ascii="Calibri" w:eastAsia="Calibri" w:hAnsi="Calibri" w:cs="Calibri"/>
        </w:rPr>
      </w:pPr>
    </w:p>
    <w:p w14:paraId="506DE651" w14:textId="77777777" w:rsidR="00CB547E" w:rsidRDefault="00CB547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5070DE33" w14:textId="5FFB8D70" w:rsidR="31086EB0" w:rsidRDefault="0066604B" w:rsidP="5481E935">
      <w:pPr>
        <w:rPr>
          <w:rFonts w:ascii="Calibri" w:eastAsia="Calibri" w:hAnsi="Calibri" w:cs="Calibri"/>
        </w:rPr>
      </w:pPr>
      <w:r w:rsidRPr="00CB547E">
        <w:rPr>
          <w:rFonts w:ascii="Calibri" w:eastAsia="Calibri" w:hAnsi="Calibri" w:cs="Calibri"/>
          <w:b/>
          <w:bCs/>
        </w:rPr>
        <w:lastRenderedPageBreak/>
        <w:t>A.3</w:t>
      </w:r>
      <w:r w:rsidR="31086EB0" w:rsidRPr="00CB547E">
        <w:rPr>
          <w:rFonts w:ascii="Calibri" w:eastAsia="Calibri" w:hAnsi="Calibri" w:cs="Calibri"/>
          <w:b/>
          <w:bCs/>
        </w:rPr>
        <w:t>.</w:t>
      </w:r>
      <w:r w:rsidR="31086EB0" w:rsidRPr="21861955">
        <w:rPr>
          <w:rFonts w:ascii="Calibri" w:eastAsia="Calibri" w:hAnsi="Calibri" w:cs="Calibri"/>
        </w:rPr>
        <w:t xml:space="preserve"> Risk of bias assessment</w:t>
      </w:r>
      <w:r w:rsidR="364BF434" w:rsidRPr="21861955">
        <w:rPr>
          <w:rFonts w:ascii="Calibri" w:eastAsia="Calibri" w:hAnsi="Calibri" w:cs="Calibri"/>
        </w:rPr>
        <w:t xml:space="preserve"> for the included Randomized Controlled Trial using </w:t>
      </w:r>
      <w:r w:rsidR="277B9C44" w:rsidRPr="21861955">
        <w:rPr>
          <w:rFonts w:ascii="Calibri" w:eastAsia="Calibri" w:hAnsi="Calibri" w:cs="Calibri"/>
        </w:rPr>
        <w:t>version 2 of the Cochrane tool for assessing risk of bias in randomi</w:t>
      </w:r>
      <w:r w:rsidR="7AC09ED9" w:rsidRPr="21861955">
        <w:rPr>
          <w:rFonts w:ascii="Calibri" w:eastAsia="Calibri" w:hAnsi="Calibri" w:cs="Calibri"/>
        </w:rPr>
        <w:t>z</w:t>
      </w:r>
      <w:r w:rsidR="277B9C44" w:rsidRPr="21861955">
        <w:rPr>
          <w:rFonts w:ascii="Calibri" w:eastAsia="Calibri" w:hAnsi="Calibri" w:cs="Calibri"/>
        </w:rPr>
        <w:t xml:space="preserve">ed trials </w:t>
      </w:r>
      <w:r w:rsidR="46576152" w:rsidRPr="21861955">
        <w:rPr>
          <w:rFonts w:ascii="Calibri" w:eastAsia="Calibri" w:hAnsi="Calibri" w:cs="Calibri"/>
        </w:rPr>
        <w:t>(</w:t>
      </w:r>
      <w:proofErr w:type="spellStart"/>
      <w:r w:rsidR="277B9C44" w:rsidRPr="21861955">
        <w:rPr>
          <w:rFonts w:ascii="Calibri" w:eastAsia="Calibri" w:hAnsi="Calibri" w:cs="Calibri"/>
        </w:rPr>
        <w:t>RoB</w:t>
      </w:r>
      <w:proofErr w:type="spellEnd"/>
      <w:r w:rsidR="364BF434" w:rsidRPr="21861955">
        <w:rPr>
          <w:rFonts w:ascii="Calibri" w:eastAsia="Calibri" w:hAnsi="Calibri" w:cs="Calibri"/>
        </w:rPr>
        <w:t xml:space="preserve"> </w:t>
      </w:r>
      <w:r w:rsidR="3938292F" w:rsidRPr="21861955">
        <w:rPr>
          <w:rFonts w:ascii="Calibri" w:eastAsia="Calibri" w:hAnsi="Calibri" w:cs="Calibri"/>
        </w:rPr>
        <w:t>2</w:t>
      </w:r>
      <w:r w:rsidR="23218F7D" w:rsidRPr="21861955">
        <w:rPr>
          <w:rFonts w:ascii="Calibri" w:eastAsia="Calibri" w:hAnsi="Calibri" w:cs="Calibri"/>
        </w:rPr>
        <w:t>)</w:t>
      </w:r>
      <w:r w:rsidR="31086EB0" w:rsidRPr="21861955">
        <w:rPr>
          <w:rFonts w:ascii="Calibri" w:eastAsia="Calibri" w:hAnsi="Calibri" w:cs="Calibri"/>
        </w:rPr>
        <w:t>.</w:t>
      </w:r>
      <w:r w:rsidR="04CB6AAE" w:rsidRPr="21861955">
        <w:rPr>
          <w:rFonts w:ascii="Calibri" w:eastAsia="Calibri" w:hAnsi="Calibri" w:cs="Calibri"/>
        </w:rPr>
        <w:t xml:space="preserve"> Figure created using </w:t>
      </w:r>
      <w:proofErr w:type="spellStart"/>
      <w:r w:rsidR="04CB6AAE" w:rsidRPr="21861955">
        <w:rPr>
          <w:rFonts w:ascii="Calibri" w:eastAsia="Calibri" w:hAnsi="Calibri" w:cs="Calibri"/>
        </w:rPr>
        <w:t>robvis</w:t>
      </w:r>
      <w:proofErr w:type="spellEnd"/>
      <w:r w:rsidR="00DE6FF3">
        <w:rPr>
          <w:rFonts w:ascii="Calibri" w:eastAsia="Calibri" w:hAnsi="Calibri" w:cs="Calibri"/>
        </w:rPr>
        <w:t xml:space="preserve"> [1].</w:t>
      </w:r>
    </w:p>
    <w:p w14:paraId="1540D5CD" w14:textId="3995B9B5" w:rsidR="0AF809E0" w:rsidRDefault="4ED48849" w:rsidP="0AF809E0">
      <w:pPr>
        <w:rPr>
          <w:rFonts w:ascii="Calibri" w:eastAsia="Calibri" w:hAnsi="Calibri" w:cs="Calibri"/>
        </w:rPr>
      </w:pPr>
      <w:r>
        <w:rPr>
          <w:noProof/>
        </w:rPr>
        <w:drawing>
          <wp:inline distT="0" distB="0" distL="0" distR="0" wp14:anchorId="3D9C3BEA" wp14:editId="55818ABD">
            <wp:extent cx="5943600" cy="2133600"/>
            <wp:effectExtent l="0" t="0" r="0" b="0"/>
            <wp:docPr id="528199714" name="Picture 5281997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3CE1A" w14:textId="284133D4" w:rsidR="31086EB0" w:rsidRDefault="31086EB0" w:rsidP="66498094">
      <w:pPr>
        <w:rPr>
          <w:rFonts w:ascii="Calibri" w:eastAsia="Calibri" w:hAnsi="Calibri" w:cs="Calibri"/>
        </w:rPr>
      </w:pPr>
    </w:p>
    <w:p w14:paraId="49207259" w14:textId="26E4A2E2" w:rsidR="31086EB0" w:rsidRDefault="0066604B" w:rsidP="0AF809E0">
      <w:pPr>
        <w:rPr>
          <w:rFonts w:ascii="Calibri" w:eastAsia="Calibri" w:hAnsi="Calibri" w:cs="Calibri"/>
        </w:rPr>
      </w:pPr>
      <w:r w:rsidRPr="00CB547E">
        <w:rPr>
          <w:rFonts w:ascii="Calibri" w:eastAsia="Calibri" w:hAnsi="Calibri" w:cs="Calibri"/>
          <w:b/>
          <w:bCs/>
        </w:rPr>
        <w:t>A.4</w:t>
      </w:r>
      <w:r w:rsidR="31086EB0" w:rsidRPr="00CB547E">
        <w:rPr>
          <w:rFonts w:ascii="Calibri" w:eastAsia="Calibri" w:hAnsi="Calibri" w:cs="Calibri"/>
          <w:b/>
          <w:bCs/>
        </w:rPr>
        <w:t>.</w:t>
      </w:r>
      <w:r w:rsidR="17813C29" w:rsidRPr="21861955">
        <w:rPr>
          <w:rFonts w:ascii="Calibri" w:eastAsia="Calibri" w:hAnsi="Calibri" w:cs="Calibri"/>
        </w:rPr>
        <w:t xml:space="preserve"> Risk of bias assessment for the included </w:t>
      </w:r>
      <w:r w:rsidR="1B6DF978" w:rsidRPr="21861955">
        <w:rPr>
          <w:rFonts w:ascii="Calibri" w:eastAsia="Calibri" w:hAnsi="Calibri" w:cs="Calibri"/>
        </w:rPr>
        <w:t>observational studies</w:t>
      </w:r>
      <w:r w:rsidR="17813C29" w:rsidRPr="21861955">
        <w:rPr>
          <w:rFonts w:ascii="Calibri" w:eastAsia="Calibri" w:hAnsi="Calibri" w:cs="Calibri"/>
        </w:rPr>
        <w:t xml:space="preserve"> using </w:t>
      </w:r>
      <w:r w:rsidR="1E0A26BD" w:rsidRPr="21861955">
        <w:rPr>
          <w:rFonts w:ascii="Calibri" w:eastAsia="Calibri" w:hAnsi="Calibri" w:cs="Calibri"/>
        </w:rPr>
        <w:t xml:space="preserve">Risk </w:t>
      </w:r>
      <w:proofErr w:type="gramStart"/>
      <w:r w:rsidR="1E0A26BD" w:rsidRPr="21861955">
        <w:rPr>
          <w:rFonts w:ascii="Calibri" w:eastAsia="Calibri" w:hAnsi="Calibri" w:cs="Calibri"/>
        </w:rPr>
        <w:t>Of</w:t>
      </w:r>
      <w:proofErr w:type="gramEnd"/>
      <w:r w:rsidR="1E0A26BD" w:rsidRPr="21861955">
        <w:rPr>
          <w:rFonts w:ascii="Calibri" w:eastAsia="Calibri" w:hAnsi="Calibri" w:cs="Calibri"/>
        </w:rPr>
        <w:t xml:space="preserve"> Bias in Non-randomized Studies – of Exposures (ROBINS-E)</w:t>
      </w:r>
      <w:r w:rsidR="17813C29" w:rsidRPr="21861955">
        <w:rPr>
          <w:rFonts w:ascii="Calibri" w:eastAsia="Calibri" w:hAnsi="Calibri" w:cs="Calibri"/>
        </w:rPr>
        <w:t xml:space="preserve">. Figure created using </w:t>
      </w:r>
      <w:proofErr w:type="spellStart"/>
      <w:r w:rsidR="17813C29" w:rsidRPr="21861955">
        <w:rPr>
          <w:rFonts w:ascii="Calibri" w:eastAsia="Calibri" w:hAnsi="Calibri" w:cs="Calibri"/>
        </w:rPr>
        <w:t>robvis</w:t>
      </w:r>
      <w:proofErr w:type="spellEnd"/>
      <w:r w:rsidR="00DE6FF3">
        <w:rPr>
          <w:rFonts w:ascii="Calibri" w:eastAsia="Calibri" w:hAnsi="Calibri" w:cs="Calibri"/>
        </w:rPr>
        <w:t xml:space="preserve"> [1].</w:t>
      </w:r>
    </w:p>
    <w:p w14:paraId="22442EE1" w14:textId="4924A624" w:rsidR="31086EB0" w:rsidRDefault="3913E1A1" w:rsidP="5481E935">
      <w:r>
        <w:rPr>
          <w:noProof/>
        </w:rPr>
        <w:drawing>
          <wp:inline distT="0" distB="0" distL="0" distR="0" wp14:anchorId="0D5294B2" wp14:editId="48468C4F">
            <wp:extent cx="5943600" cy="2857500"/>
            <wp:effectExtent l="0" t="0" r="0" b="0"/>
            <wp:docPr id="1017609877" name="Picture 10176098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81918" w14:textId="77777777" w:rsidR="00F9451D" w:rsidRDefault="00F9451D" w:rsidP="00F9451D">
      <w:pPr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00E98F84" w14:textId="62CB9380" w:rsidR="00F9451D" w:rsidRPr="00F9451D" w:rsidRDefault="00F9451D" w:rsidP="00A260BF">
      <w:pPr>
        <w:rPr>
          <w:rFonts w:ascii="Calibri" w:hAnsi="Calibri" w:cs="Calibri"/>
          <w:shd w:val="clear" w:color="auto" w:fill="FFFFFF"/>
        </w:rPr>
      </w:pPr>
      <w:r w:rsidRPr="00F9451D">
        <w:rPr>
          <w:rFonts w:ascii="Calibri" w:hAnsi="Calibri" w:cs="Calibri"/>
          <w:b/>
          <w:bCs/>
          <w:shd w:val="clear" w:color="auto" w:fill="FFFFFF"/>
        </w:rPr>
        <w:t xml:space="preserve">A.5. </w:t>
      </w:r>
      <w:r w:rsidRPr="00F9451D">
        <w:rPr>
          <w:rFonts w:ascii="Calibri" w:hAnsi="Calibri" w:cs="Calibri"/>
          <w:shd w:val="clear" w:color="auto" w:fill="FFFFFF"/>
        </w:rPr>
        <w:t>Further details on the healthcare professionals taking part in the focus groups.</w:t>
      </w:r>
    </w:p>
    <w:p w14:paraId="5B4951A2" w14:textId="77777777" w:rsidR="00F9451D" w:rsidRPr="00F9451D" w:rsidRDefault="00F9451D" w:rsidP="4E9A6D40">
      <w:pPr>
        <w:rPr>
          <w:rFonts w:ascii="Calibri" w:hAnsi="Calibri" w:cs="Calibri"/>
          <w:shd w:val="clear" w:color="auto" w:fill="FFFFFF"/>
        </w:rPr>
      </w:pPr>
      <w:r w:rsidRPr="00F9451D">
        <w:rPr>
          <w:rFonts w:ascii="Calibri" w:hAnsi="Calibri" w:cs="Calibri"/>
          <w:shd w:val="clear" w:color="auto" w:fill="FFFFFF"/>
        </w:rPr>
        <w:t xml:space="preserve">Nine of the participants in the healthcare group directly worked in the field of mental health with the following job roles: </w:t>
      </w:r>
      <w:r w:rsidRPr="00F9451D">
        <w:rPr>
          <w:rFonts w:ascii="Calibri" w:hAnsi="Calibri" w:cs="Calibri"/>
          <w:color w:val="000000"/>
        </w:rPr>
        <w:t xml:space="preserve">psychotherapist, art psychotherapist, psychologist, psychiatrist, clinical psychologist, trainee clinical psychologist (n=2), substance misuse worker, support </w:t>
      </w:r>
      <w:r w:rsidRPr="00F9451D">
        <w:rPr>
          <w:rFonts w:ascii="Calibri" w:hAnsi="Calibri" w:cs="Calibri"/>
          <w:color w:val="000000"/>
        </w:rPr>
        <w:lastRenderedPageBreak/>
        <w:t>worker.</w:t>
      </w:r>
      <w:r w:rsidRPr="00F9451D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F9451D">
        <w:rPr>
          <w:rFonts w:ascii="Calibri" w:hAnsi="Calibri" w:cs="Calibri"/>
          <w:shd w:val="clear" w:color="auto" w:fill="FFFFFF"/>
        </w:rPr>
        <w:t>The three healthcare professionals who were not mental health professionals (nurse, healthcare assistant, occupational therapist) had experience of supporting patients with mental health-related issues as part of their practice.</w:t>
      </w:r>
    </w:p>
    <w:p w14:paraId="0082CD13" w14:textId="77777777" w:rsidR="00F9451D" w:rsidRDefault="00F9451D" w:rsidP="4E9A6D40">
      <w:pPr>
        <w:rPr>
          <w:rFonts w:ascii="Calibri" w:hAnsi="Calibri" w:cs="Calibri"/>
          <w:sz w:val="22"/>
          <w:szCs w:val="22"/>
          <w:shd w:val="clear" w:color="auto" w:fill="FFFFFF"/>
        </w:rPr>
      </w:pPr>
    </w:p>
    <w:p w14:paraId="588D3E41" w14:textId="2A7FB656" w:rsidR="4E9A6D40" w:rsidRPr="00F9451D" w:rsidRDefault="006E4D4E" w:rsidP="4E9A6D40">
      <w:r w:rsidRPr="003405AB">
        <w:rPr>
          <w:rFonts w:ascii="Calibri" w:hAnsi="Calibri" w:cs="Calibri"/>
          <w:b/>
          <w:bCs/>
        </w:rPr>
        <w:t>A.</w:t>
      </w:r>
      <w:r w:rsidR="00F9451D">
        <w:rPr>
          <w:rFonts w:ascii="Calibri" w:hAnsi="Calibri" w:cs="Calibri"/>
          <w:b/>
          <w:bCs/>
        </w:rPr>
        <w:t>6</w:t>
      </w:r>
      <w:r w:rsidRPr="003405AB">
        <w:rPr>
          <w:rFonts w:ascii="Calibri" w:hAnsi="Calibri" w:cs="Calibri"/>
          <w:b/>
          <w:bCs/>
        </w:rPr>
        <w:t>.</w:t>
      </w:r>
      <w:r w:rsidRPr="003405AB">
        <w:rPr>
          <w:rFonts w:ascii="Calibri" w:hAnsi="Calibri" w:cs="Calibri"/>
        </w:rPr>
        <w:t xml:space="preserve"> Mind map of the results of the thematic content analysis of the qualitative investigation.</w:t>
      </w:r>
    </w:p>
    <w:p w14:paraId="640EE611" w14:textId="39B053FD" w:rsidR="00C43D41" w:rsidRDefault="003405AB" w:rsidP="4E9A6D40">
      <w:r>
        <w:rPr>
          <w:noProof/>
        </w:rPr>
        <w:drawing>
          <wp:inline distT="0" distB="0" distL="0" distR="0" wp14:anchorId="3C92DF49" wp14:editId="0CE173CE">
            <wp:extent cx="6043022" cy="3172691"/>
            <wp:effectExtent l="0" t="0" r="2540" b="2540"/>
            <wp:docPr id="17222914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291435" name="Picture 1722291435"/>
                    <pic:cNvPicPr/>
                  </pic:nvPicPr>
                  <pic:blipFill rotWithShape="1">
                    <a:blip r:embed="rId7"/>
                    <a:srcRect l="5944" t="7044" r="5478" b="10280"/>
                    <a:stretch/>
                  </pic:blipFill>
                  <pic:spPr bwMode="auto">
                    <a:xfrm>
                      <a:off x="0" y="0"/>
                      <a:ext cx="6074277" cy="3189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C89788" w14:textId="77777777" w:rsidR="006B718E" w:rsidRDefault="006B718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54C86E71" w14:textId="7A449301" w:rsidR="38C77B65" w:rsidRPr="00CB547E" w:rsidRDefault="38C77B65" w:rsidP="0AF809E0">
      <w:pPr>
        <w:rPr>
          <w:rFonts w:ascii="Calibri" w:eastAsia="Calibri" w:hAnsi="Calibri" w:cs="Calibri"/>
        </w:rPr>
      </w:pPr>
      <w:r w:rsidRPr="00CB547E">
        <w:rPr>
          <w:rFonts w:ascii="Calibri" w:eastAsia="Calibri" w:hAnsi="Calibri" w:cs="Calibri"/>
          <w:b/>
          <w:bCs/>
        </w:rPr>
        <w:lastRenderedPageBreak/>
        <w:t>References</w:t>
      </w:r>
      <w:r w:rsidRPr="00CB547E">
        <w:rPr>
          <w:rFonts w:ascii="Calibri" w:eastAsia="Calibri" w:hAnsi="Calibri" w:cs="Calibri"/>
        </w:rPr>
        <w:t>:</w:t>
      </w:r>
    </w:p>
    <w:p w14:paraId="0F5D83FE" w14:textId="23298918" w:rsidR="0AF809E0" w:rsidRPr="00CB547E" w:rsidRDefault="00DE6FF3" w:rsidP="00CB547E">
      <w:pPr>
        <w:spacing w:after="0"/>
        <w:rPr>
          <w:rFonts w:ascii="Calibri" w:eastAsia="Open Sans" w:hAnsi="Calibri" w:cs="Calibri"/>
          <w:color w:val="222222"/>
        </w:rPr>
      </w:pPr>
      <w:r w:rsidRPr="00CB547E">
        <w:rPr>
          <w:rFonts w:ascii="Calibri" w:eastAsia="Open Sans" w:hAnsi="Calibri" w:cs="Calibri"/>
          <w:color w:val="222222"/>
        </w:rPr>
        <w:t>[</w:t>
      </w:r>
      <w:r w:rsidR="38C77B65" w:rsidRPr="00CB547E">
        <w:rPr>
          <w:rFonts w:ascii="Calibri" w:eastAsia="Open Sans" w:hAnsi="Calibri" w:cs="Calibri"/>
          <w:color w:val="222222"/>
        </w:rPr>
        <w:t>1</w:t>
      </w:r>
      <w:r w:rsidRPr="00CB547E">
        <w:rPr>
          <w:rFonts w:ascii="Calibri" w:eastAsia="Open Sans" w:hAnsi="Calibri" w:cs="Calibri"/>
          <w:color w:val="222222"/>
        </w:rPr>
        <w:t>]</w:t>
      </w:r>
      <w:r w:rsidR="38C77B65" w:rsidRPr="00CB547E">
        <w:rPr>
          <w:rFonts w:ascii="Calibri" w:eastAsia="Open Sans" w:hAnsi="Calibri" w:cs="Calibri"/>
          <w:color w:val="222222"/>
        </w:rPr>
        <w:t xml:space="preserve"> McGuinness, LA, Higgins, JPT. Risk-of-bias </w:t>
      </w:r>
      <w:proofErr w:type="spellStart"/>
      <w:r w:rsidR="38C77B65" w:rsidRPr="00CB547E">
        <w:rPr>
          <w:rFonts w:ascii="Calibri" w:eastAsia="Open Sans" w:hAnsi="Calibri" w:cs="Calibri"/>
          <w:color w:val="222222"/>
        </w:rPr>
        <w:t>VISualization</w:t>
      </w:r>
      <w:proofErr w:type="spellEnd"/>
      <w:r w:rsidR="38C77B65" w:rsidRPr="00CB547E">
        <w:rPr>
          <w:rFonts w:ascii="Calibri" w:eastAsia="Open Sans" w:hAnsi="Calibri" w:cs="Calibri"/>
          <w:color w:val="222222"/>
        </w:rPr>
        <w:t xml:space="preserve"> (</w:t>
      </w:r>
      <w:proofErr w:type="spellStart"/>
      <w:r w:rsidR="38C77B65" w:rsidRPr="00CB547E">
        <w:rPr>
          <w:rFonts w:ascii="Calibri" w:eastAsia="Open Sans" w:hAnsi="Calibri" w:cs="Calibri"/>
          <w:color w:val="222222"/>
        </w:rPr>
        <w:t>robvis</w:t>
      </w:r>
      <w:proofErr w:type="spellEnd"/>
      <w:r w:rsidR="38C77B65" w:rsidRPr="00CB547E">
        <w:rPr>
          <w:rFonts w:ascii="Calibri" w:eastAsia="Open Sans" w:hAnsi="Calibri" w:cs="Calibri"/>
          <w:color w:val="222222"/>
        </w:rPr>
        <w:t xml:space="preserve">): An R package and Shiny web app for visualizing risk-of-bias assessments. Res Syn Meth. 2020; 1- 7. </w:t>
      </w:r>
      <w:hyperlink r:id="rId8">
        <w:r w:rsidR="38C77B65" w:rsidRPr="00CB547E">
          <w:rPr>
            <w:rStyle w:val="Hyperlink"/>
            <w:rFonts w:ascii="Calibri" w:eastAsia="Open Sans" w:hAnsi="Calibri" w:cs="Calibri"/>
          </w:rPr>
          <w:t>https://doi.org/10.1002/jrsm.1411</w:t>
        </w:r>
      </w:hyperlink>
    </w:p>
    <w:sectPr w:rsidR="0AF809E0" w:rsidRPr="00CB5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FF413"/>
    <w:multiLevelType w:val="hybridMultilevel"/>
    <w:tmpl w:val="C7D4C474"/>
    <w:lvl w:ilvl="0" w:tplc="199239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8E4E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5ACC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1EA0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9A18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F40F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6A1B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84B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7EC8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3DD7EC"/>
    <w:multiLevelType w:val="hybridMultilevel"/>
    <w:tmpl w:val="680AA29A"/>
    <w:lvl w:ilvl="0" w:tplc="6340F8D2">
      <w:start w:val="1"/>
      <w:numFmt w:val="decimal"/>
      <w:lvlText w:val="%1."/>
      <w:lvlJc w:val="left"/>
      <w:pPr>
        <w:ind w:left="720" w:hanging="360"/>
      </w:pPr>
    </w:lvl>
    <w:lvl w:ilvl="1" w:tplc="26B2F6B6">
      <w:start w:val="1"/>
      <w:numFmt w:val="lowerLetter"/>
      <w:lvlText w:val="%2."/>
      <w:lvlJc w:val="left"/>
      <w:pPr>
        <w:ind w:left="1440" w:hanging="360"/>
      </w:pPr>
    </w:lvl>
    <w:lvl w:ilvl="2" w:tplc="52AACBBA">
      <w:start w:val="1"/>
      <w:numFmt w:val="lowerRoman"/>
      <w:lvlText w:val="%3."/>
      <w:lvlJc w:val="right"/>
      <w:pPr>
        <w:ind w:left="2160" w:hanging="180"/>
      </w:pPr>
    </w:lvl>
    <w:lvl w:ilvl="3" w:tplc="591CF154">
      <w:start w:val="1"/>
      <w:numFmt w:val="decimal"/>
      <w:lvlText w:val="%4."/>
      <w:lvlJc w:val="left"/>
      <w:pPr>
        <w:ind w:left="2880" w:hanging="360"/>
      </w:pPr>
    </w:lvl>
    <w:lvl w:ilvl="4" w:tplc="DF6AA566">
      <w:start w:val="1"/>
      <w:numFmt w:val="lowerLetter"/>
      <w:lvlText w:val="%5."/>
      <w:lvlJc w:val="left"/>
      <w:pPr>
        <w:ind w:left="3600" w:hanging="360"/>
      </w:pPr>
    </w:lvl>
    <w:lvl w:ilvl="5" w:tplc="CF767EC0">
      <w:start w:val="1"/>
      <w:numFmt w:val="lowerRoman"/>
      <w:lvlText w:val="%6."/>
      <w:lvlJc w:val="right"/>
      <w:pPr>
        <w:ind w:left="4320" w:hanging="180"/>
      </w:pPr>
    </w:lvl>
    <w:lvl w:ilvl="6" w:tplc="F2789E16">
      <w:start w:val="1"/>
      <w:numFmt w:val="decimal"/>
      <w:lvlText w:val="%7."/>
      <w:lvlJc w:val="left"/>
      <w:pPr>
        <w:ind w:left="5040" w:hanging="360"/>
      </w:pPr>
    </w:lvl>
    <w:lvl w:ilvl="7" w:tplc="4CA6E180">
      <w:start w:val="1"/>
      <w:numFmt w:val="lowerLetter"/>
      <w:lvlText w:val="%8."/>
      <w:lvlJc w:val="left"/>
      <w:pPr>
        <w:ind w:left="5760" w:hanging="360"/>
      </w:pPr>
    </w:lvl>
    <w:lvl w:ilvl="8" w:tplc="960612A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93D29"/>
    <w:multiLevelType w:val="hybridMultilevel"/>
    <w:tmpl w:val="53925E28"/>
    <w:lvl w:ilvl="0" w:tplc="82EC2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ECAB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464E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8405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B6F4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52B0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F863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7E37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7C30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6A93A7"/>
    <w:multiLevelType w:val="hybridMultilevel"/>
    <w:tmpl w:val="9A66C66E"/>
    <w:lvl w:ilvl="0" w:tplc="F6DE45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068B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D6D9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A050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6060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0A01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0611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84C1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A0F8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9103726">
    <w:abstractNumId w:val="1"/>
  </w:num>
  <w:num w:numId="2" w16cid:durableId="1470896694">
    <w:abstractNumId w:val="0"/>
  </w:num>
  <w:num w:numId="3" w16cid:durableId="590894343">
    <w:abstractNumId w:val="2"/>
  </w:num>
  <w:num w:numId="4" w16cid:durableId="823930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6F7CBC6"/>
    <w:rsid w:val="00217EC8"/>
    <w:rsid w:val="003405AB"/>
    <w:rsid w:val="0066604B"/>
    <w:rsid w:val="006B718E"/>
    <w:rsid w:val="006E4D4E"/>
    <w:rsid w:val="0079E1A2"/>
    <w:rsid w:val="008B0EB0"/>
    <w:rsid w:val="00902D66"/>
    <w:rsid w:val="00A260BF"/>
    <w:rsid w:val="00B02258"/>
    <w:rsid w:val="00C43D41"/>
    <w:rsid w:val="00CB547E"/>
    <w:rsid w:val="00DE6FF3"/>
    <w:rsid w:val="00E73970"/>
    <w:rsid w:val="00F9451D"/>
    <w:rsid w:val="00FE4CAA"/>
    <w:rsid w:val="028AE5DE"/>
    <w:rsid w:val="04CB6AAE"/>
    <w:rsid w:val="052B0295"/>
    <w:rsid w:val="06B05070"/>
    <w:rsid w:val="0777734F"/>
    <w:rsid w:val="09005B4C"/>
    <w:rsid w:val="091A7187"/>
    <w:rsid w:val="0AF809E0"/>
    <w:rsid w:val="0B95CD5B"/>
    <w:rsid w:val="107C9740"/>
    <w:rsid w:val="1138F126"/>
    <w:rsid w:val="121D4530"/>
    <w:rsid w:val="1392D5B6"/>
    <w:rsid w:val="14528D47"/>
    <w:rsid w:val="14AF95CE"/>
    <w:rsid w:val="1520E55B"/>
    <w:rsid w:val="15605777"/>
    <w:rsid w:val="15A4254D"/>
    <w:rsid w:val="17813C29"/>
    <w:rsid w:val="17A5A745"/>
    <w:rsid w:val="19F45CAA"/>
    <w:rsid w:val="19FE7B23"/>
    <w:rsid w:val="1AE2D2E5"/>
    <w:rsid w:val="1B6DF978"/>
    <w:rsid w:val="1CB92407"/>
    <w:rsid w:val="1E0A26BD"/>
    <w:rsid w:val="1E16C3E3"/>
    <w:rsid w:val="1F66EECA"/>
    <w:rsid w:val="1F8B1BC3"/>
    <w:rsid w:val="20E3BA71"/>
    <w:rsid w:val="21861955"/>
    <w:rsid w:val="23218F7D"/>
    <w:rsid w:val="246B109D"/>
    <w:rsid w:val="26E804F7"/>
    <w:rsid w:val="277B9C44"/>
    <w:rsid w:val="285B1F8C"/>
    <w:rsid w:val="2A6251F8"/>
    <w:rsid w:val="2A81E18D"/>
    <w:rsid w:val="2BF76292"/>
    <w:rsid w:val="2C63D675"/>
    <w:rsid w:val="2CA8CD12"/>
    <w:rsid w:val="2CFFB047"/>
    <w:rsid w:val="2F2BFE77"/>
    <w:rsid w:val="2F56D231"/>
    <w:rsid w:val="3006F583"/>
    <w:rsid w:val="31086EB0"/>
    <w:rsid w:val="34436780"/>
    <w:rsid w:val="35B01FFA"/>
    <w:rsid w:val="364BF434"/>
    <w:rsid w:val="3861D6FF"/>
    <w:rsid w:val="38C77B65"/>
    <w:rsid w:val="3913E1A1"/>
    <w:rsid w:val="3938292F"/>
    <w:rsid w:val="396250B8"/>
    <w:rsid w:val="39DFBBA6"/>
    <w:rsid w:val="3BBC40C4"/>
    <w:rsid w:val="3FDB2743"/>
    <w:rsid w:val="40B1F157"/>
    <w:rsid w:val="41ECB190"/>
    <w:rsid w:val="4439993B"/>
    <w:rsid w:val="4461929F"/>
    <w:rsid w:val="464A4176"/>
    <w:rsid w:val="46576152"/>
    <w:rsid w:val="48B121DE"/>
    <w:rsid w:val="496DE96A"/>
    <w:rsid w:val="49ADB633"/>
    <w:rsid w:val="4AAD983C"/>
    <w:rsid w:val="4B3D3F25"/>
    <w:rsid w:val="4C181118"/>
    <w:rsid w:val="4C804A30"/>
    <w:rsid w:val="4DE22642"/>
    <w:rsid w:val="4E639A30"/>
    <w:rsid w:val="4E9A6D40"/>
    <w:rsid w:val="4ED48849"/>
    <w:rsid w:val="4F67DAB3"/>
    <w:rsid w:val="519125F4"/>
    <w:rsid w:val="53273D01"/>
    <w:rsid w:val="5384A7D6"/>
    <w:rsid w:val="5481E935"/>
    <w:rsid w:val="552E5180"/>
    <w:rsid w:val="55418BF9"/>
    <w:rsid w:val="557F67B8"/>
    <w:rsid w:val="56952334"/>
    <w:rsid w:val="5793B735"/>
    <w:rsid w:val="5865DE3B"/>
    <w:rsid w:val="59B135F0"/>
    <w:rsid w:val="5A3F16EA"/>
    <w:rsid w:val="5CCDD131"/>
    <w:rsid w:val="615D3C70"/>
    <w:rsid w:val="6300997B"/>
    <w:rsid w:val="63CE7655"/>
    <w:rsid w:val="64CA8C62"/>
    <w:rsid w:val="64D1463B"/>
    <w:rsid w:val="65CA0439"/>
    <w:rsid w:val="66498094"/>
    <w:rsid w:val="6AA5E06D"/>
    <w:rsid w:val="6B44B98A"/>
    <w:rsid w:val="6DC933F8"/>
    <w:rsid w:val="6E93EE51"/>
    <w:rsid w:val="705B1840"/>
    <w:rsid w:val="726A98FA"/>
    <w:rsid w:val="76F7CBC6"/>
    <w:rsid w:val="77069523"/>
    <w:rsid w:val="792A3202"/>
    <w:rsid w:val="79F64A78"/>
    <w:rsid w:val="7AC09ED9"/>
    <w:rsid w:val="7CB3F5A3"/>
    <w:rsid w:val="7DA1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7CBC6"/>
  <w15:chartTrackingRefBased/>
  <w15:docId w15:val="{E19C0269-EBA7-420A-8B5B-A0A2D140B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6E4D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jrsm.1411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Baecker</dc:creator>
  <cp:keywords/>
  <dc:description/>
  <cp:lastModifiedBy>Lea Baecker</cp:lastModifiedBy>
  <cp:revision>2</cp:revision>
  <dcterms:created xsi:type="dcterms:W3CDTF">2025-01-29T15:54:00Z</dcterms:created>
  <dcterms:modified xsi:type="dcterms:W3CDTF">2025-01-29T15:54:00Z</dcterms:modified>
</cp:coreProperties>
</file>